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69C62" w14:textId="77777777" w:rsidR="00583A54" w:rsidRPr="00E50DAD" w:rsidRDefault="00583A54" w:rsidP="00583A54">
      <w:pPr>
        <w:rPr>
          <w:b/>
          <w:bCs/>
        </w:rPr>
      </w:pPr>
      <w:r w:rsidRPr="00E50DAD">
        <w:rPr>
          <w:b/>
          <w:bCs/>
        </w:rPr>
        <w:t>MEDLINE search strategy</w:t>
      </w:r>
    </w:p>
    <w:p w14:paraId="0CCA3E23" w14:textId="77777777" w:rsidR="00583A54" w:rsidRPr="00E50DAD" w:rsidRDefault="00583A54" w:rsidP="00583A54">
      <w:r w:rsidRPr="00E50DAD">
        <w:t>Ovid MEDLINE(R) ALL &lt;1946 to March 20, 2023&gt;</w:t>
      </w:r>
    </w:p>
    <w:p w14:paraId="45BE72B9" w14:textId="77777777" w:rsidR="00583A54" w:rsidRPr="00E50DAD" w:rsidRDefault="00583A54" w:rsidP="00583A54">
      <w:r w:rsidRPr="00E50DAD">
        <w:t>1</w:t>
      </w:r>
      <w:r w:rsidRPr="00E50DAD">
        <w:tab/>
        <w:t>Suicide/ or suicide.mp.</w:t>
      </w:r>
      <w:r w:rsidRPr="00E50DAD">
        <w:tab/>
        <w:t>97681</w:t>
      </w:r>
    </w:p>
    <w:p w14:paraId="3643EAEA" w14:textId="77777777" w:rsidR="00583A54" w:rsidRPr="00E50DAD" w:rsidRDefault="00583A54" w:rsidP="00583A54">
      <w:r w:rsidRPr="00E50DAD">
        <w:t>2</w:t>
      </w:r>
      <w:r w:rsidRPr="00E50DAD">
        <w:tab/>
        <w:t>"suicide prevention".</w:t>
      </w:r>
      <w:proofErr w:type="spellStart"/>
      <w:r w:rsidRPr="00E50DAD">
        <w:t>mp</w:t>
      </w:r>
      <w:proofErr w:type="spellEnd"/>
      <w:r w:rsidRPr="00E50DAD">
        <w:t>.</w:t>
      </w:r>
      <w:r w:rsidRPr="00E50DAD">
        <w:tab/>
        <w:t>14835</w:t>
      </w:r>
    </w:p>
    <w:p w14:paraId="6697E653" w14:textId="77777777" w:rsidR="00583A54" w:rsidRPr="00E50DAD" w:rsidRDefault="00583A54" w:rsidP="00583A54">
      <w:r w:rsidRPr="00E50DAD">
        <w:t>3</w:t>
      </w:r>
      <w:r w:rsidRPr="00E50DAD">
        <w:tab/>
        <w:t>Workplace/ or workplace.mp.</w:t>
      </w:r>
      <w:r w:rsidRPr="00E50DAD">
        <w:tab/>
        <w:t>62995</w:t>
      </w:r>
    </w:p>
    <w:p w14:paraId="6C6BFDC1" w14:textId="77777777" w:rsidR="00583A54" w:rsidRPr="00E50DAD" w:rsidRDefault="00583A54" w:rsidP="00583A54">
      <w:r w:rsidRPr="00E50DAD">
        <w:t>4</w:t>
      </w:r>
      <w:r w:rsidRPr="00E50DAD">
        <w:tab/>
        <w:t>organi?ation.mp.</w:t>
      </w:r>
      <w:r w:rsidRPr="00E50DAD">
        <w:tab/>
        <w:t>883519</w:t>
      </w:r>
    </w:p>
    <w:p w14:paraId="05F2BBC5" w14:textId="77777777" w:rsidR="00583A54" w:rsidRPr="00E50DAD" w:rsidRDefault="00583A54" w:rsidP="00583A54">
      <w:r w:rsidRPr="00E50DAD">
        <w:t>5</w:t>
      </w:r>
      <w:r w:rsidRPr="00E50DAD">
        <w:tab/>
        <w:t>Workforce/ or workforce.mp.</w:t>
      </w:r>
      <w:r w:rsidRPr="00E50DAD">
        <w:tab/>
        <w:t>107524</w:t>
      </w:r>
    </w:p>
    <w:p w14:paraId="4C1A2259" w14:textId="77777777" w:rsidR="00583A54" w:rsidRPr="00E50DAD" w:rsidRDefault="00583A54" w:rsidP="00583A54">
      <w:r w:rsidRPr="00E50DAD">
        <w:t>6</w:t>
      </w:r>
      <w:r w:rsidRPr="00E50DAD">
        <w:tab/>
        <w:t>intervention.mp.</w:t>
      </w:r>
      <w:r w:rsidRPr="00E50DAD">
        <w:tab/>
        <w:t>797982</w:t>
      </w:r>
    </w:p>
    <w:p w14:paraId="21A48980" w14:textId="77777777" w:rsidR="00583A54" w:rsidRPr="00E50DAD" w:rsidRDefault="00583A54" w:rsidP="00583A54">
      <w:r w:rsidRPr="00E50DAD">
        <w:t>7</w:t>
      </w:r>
      <w:r w:rsidRPr="00E50DAD">
        <w:tab/>
        <w:t>program?.mp.</w:t>
      </w:r>
      <w:r w:rsidRPr="00E50DAD">
        <w:tab/>
        <w:t>914610</w:t>
      </w:r>
    </w:p>
    <w:p w14:paraId="403BACD2" w14:textId="77777777" w:rsidR="00583A54" w:rsidRPr="00E50DAD" w:rsidRDefault="00583A54" w:rsidP="00583A54">
      <w:r w:rsidRPr="00E50DAD">
        <w:t>8</w:t>
      </w:r>
      <w:r w:rsidRPr="00E50DAD">
        <w:tab/>
        <w:t>response.mp.</w:t>
      </w:r>
      <w:r w:rsidRPr="00E50DAD">
        <w:tab/>
        <w:t>2841616</w:t>
      </w:r>
    </w:p>
    <w:p w14:paraId="4C61CC68" w14:textId="77777777" w:rsidR="00583A54" w:rsidRPr="00E50DAD" w:rsidRDefault="00583A54" w:rsidP="00583A54">
      <w:r w:rsidRPr="00E50DAD">
        <w:t>9</w:t>
      </w:r>
      <w:r w:rsidRPr="00E50DAD">
        <w:tab/>
        <w:t>strateg?.mp.</w:t>
      </w:r>
      <w:r w:rsidRPr="00E50DAD">
        <w:tab/>
        <w:t>693493</w:t>
      </w:r>
    </w:p>
    <w:p w14:paraId="5EEB7CA2" w14:textId="77777777" w:rsidR="00583A54" w:rsidRPr="00E50DAD" w:rsidRDefault="00583A54" w:rsidP="00583A54">
      <w:r w:rsidRPr="00E50DAD">
        <w:t>10</w:t>
      </w:r>
      <w:r w:rsidRPr="00E50DAD">
        <w:tab/>
        <w:t>1 or 2</w:t>
      </w:r>
      <w:r w:rsidRPr="00E50DAD">
        <w:tab/>
        <w:t>97681</w:t>
      </w:r>
    </w:p>
    <w:p w14:paraId="0B193E4D" w14:textId="77777777" w:rsidR="00583A54" w:rsidRPr="00E50DAD" w:rsidRDefault="00583A54" w:rsidP="00583A54">
      <w:r w:rsidRPr="00E50DAD">
        <w:t>11</w:t>
      </w:r>
      <w:r w:rsidRPr="00E50DAD">
        <w:tab/>
        <w:t>3 or 4 or 5</w:t>
      </w:r>
      <w:r w:rsidRPr="00E50DAD">
        <w:tab/>
        <w:t>1014152</w:t>
      </w:r>
    </w:p>
    <w:p w14:paraId="6277D594" w14:textId="77777777" w:rsidR="00583A54" w:rsidRPr="00E50DAD" w:rsidRDefault="00583A54" w:rsidP="00583A54">
      <w:r w:rsidRPr="00E50DAD">
        <w:t>12</w:t>
      </w:r>
      <w:r w:rsidRPr="00E50DAD">
        <w:tab/>
        <w:t>6 or 7 or 8 or 9</w:t>
      </w:r>
      <w:r w:rsidRPr="00E50DAD">
        <w:tab/>
        <w:t>4872085</w:t>
      </w:r>
    </w:p>
    <w:p w14:paraId="2A498527" w14:textId="77777777" w:rsidR="00583A54" w:rsidRPr="00E50DAD" w:rsidRDefault="00583A54" w:rsidP="00583A54">
      <w:r w:rsidRPr="00E50DAD">
        <w:t>13</w:t>
      </w:r>
      <w:r w:rsidRPr="00E50DAD">
        <w:tab/>
        <w:t>10 and 11 and 12</w:t>
      </w:r>
      <w:r w:rsidRPr="00E50DAD">
        <w:tab/>
        <w:t>1205</w:t>
      </w:r>
    </w:p>
    <w:p w14:paraId="618602B5" w14:textId="77777777" w:rsidR="00583A54" w:rsidRPr="00E50DAD" w:rsidRDefault="00583A54" w:rsidP="00583A54">
      <w:r w:rsidRPr="00E50DAD">
        <w:t>14</w:t>
      </w:r>
      <w:r w:rsidRPr="00E50DAD">
        <w:tab/>
        <w:t>6 or 7 or 9</w:t>
      </w:r>
      <w:r w:rsidRPr="00E50DAD">
        <w:tab/>
        <w:t>2223829</w:t>
      </w:r>
    </w:p>
    <w:p w14:paraId="6D22B5EA" w14:textId="77777777" w:rsidR="00583A54" w:rsidRPr="00E50DAD" w:rsidRDefault="00583A54" w:rsidP="00583A54">
      <w:r w:rsidRPr="00E50DAD">
        <w:t>15</w:t>
      </w:r>
      <w:r w:rsidRPr="00E50DAD">
        <w:tab/>
        <w:t>10 and 11 and 14</w:t>
      </w:r>
      <w:r w:rsidRPr="00E50DAD">
        <w:tab/>
        <w:t>1049</w:t>
      </w:r>
    </w:p>
    <w:p w14:paraId="1208DF26" w14:textId="6AAB941E" w:rsidR="002856EA" w:rsidRDefault="00583A54">
      <w:r w:rsidRPr="00E50DAD">
        <w:t>16</w:t>
      </w:r>
      <w:r w:rsidRPr="00E50DAD">
        <w:tab/>
        <w:t>limit 15 to (</w:t>
      </w:r>
      <w:proofErr w:type="spellStart"/>
      <w:r w:rsidRPr="00E50DAD">
        <w:t>english</w:t>
      </w:r>
      <w:proofErr w:type="spellEnd"/>
      <w:r w:rsidRPr="00E50DAD">
        <w:t xml:space="preserve"> language and </w:t>
      </w:r>
      <w:proofErr w:type="spellStart"/>
      <w:r w:rsidRPr="00E50DAD">
        <w:t>yr</w:t>
      </w:r>
      <w:proofErr w:type="spellEnd"/>
      <w:r w:rsidRPr="00E50DAD">
        <w:t>="2002 -Current")</w:t>
      </w:r>
      <w:r w:rsidRPr="00E50DAD">
        <w:tab/>
        <w:t>788</w:t>
      </w:r>
    </w:p>
    <w:sectPr w:rsidR="0028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TM3NjUxNjAxt7RU0lEKTi0uzszPAykwrAUAeWCfJiwAAAA="/>
  </w:docVars>
  <w:rsids>
    <w:rsidRoot w:val="00583A54"/>
    <w:rsid w:val="002856EA"/>
    <w:rsid w:val="00432DC3"/>
    <w:rsid w:val="0058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2F11"/>
  <w15:chartTrackingRefBased/>
  <w15:docId w15:val="{D34E319E-51AA-41F2-93F2-78498B7C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5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432DC3"/>
    <w:pPr>
      <w:spacing w:before="200" w:line="360" w:lineRule="auto"/>
      <w:ind w:left="864" w:right="864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DC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>University of Birmingham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meg Hallett (Nursing and Midwifery)</dc:creator>
  <cp:keywords/>
  <dc:description/>
  <cp:lastModifiedBy>Nutmeg Hallett (Nursing and Midwifery)</cp:lastModifiedBy>
  <cp:revision>1</cp:revision>
  <dcterms:created xsi:type="dcterms:W3CDTF">2023-11-20T09:38:00Z</dcterms:created>
  <dcterms:modified xsi:type="dcterms:W3CDTF">2023-11-20T09:39:00Z</dcterms:modified>
</cp:coreProperties>
</file>